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580"/>
        <w:gridCol w:w="1580"/>
        <w:gridCol w:w="1540"/>
        <w:gridCol w:w="3340"/>
        <w:gridCol w:w="3340"/>
      </w:tblGrid>
      <w:tr w:rsidR="00C9072E" w:rsidRPr="00C9072E" w:rsidTr="00C9072E">
        <w:trPr>
          <w:trHeight w:val="454"/>
        </w:trPr>
        <w:tc>
          <w:tcPr>
            <w:tcW w:w="129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Table 1.Clinical tr</w:t>
            </w:r>
            <w:bookmarkStart w:id="0" w:name="_GoBack"/>
            <w:bookmarkEnd w:id="0"/>
            <w:r w:rsidRPr="00C9072E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ials targeting degradation of P53 in cancer therapy</w:t>
            </w:r>
            <w:r w:rsidRPr="00C9072E">
              <w:rPr>
                <w:rFonts w:ascii="Calibri" w:eastAsia="宋体" w:hAnsi="Arial" w:cs="Arial"/>
                <w:color w:val="000000"/>
                <w:sz w:val="20"/>
                <w:szCs w:val="20"/>
              </w:rPr>
              <w:t>，</w:t>
            </w:r>
            <w:r w:rsidRPr="00C9072E">
              <w:rPr>
                <w:rFonts w:ascii="Calibri" w:eastAsia="宋体" w:hAnsi="Calibri" w:cs="Calibri"/>
                <w:color w:val="000000"/>
                <w:sz w:val="20"/>
                <w:szCs w:val="20"/>
              </w:rPr>
              <w:t>, sourced from the ClinicalTrials.gov database(https://clinicaltrials.gov/ct2/home)</w:t>
            </w:r>
          </w:p>
        </w:tc>
      </w:tr>
      <w:tr w:rsidR="00C9072E" w:rsidRPr="00C9072E" w:rsidTr="00C9072E">
        <w:trPr>
          <w:trHeight w:val="454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Rol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NCT number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Mechanism of actin</w:t>
            </w:r>
          </w:p>
        </w:tc>
      </w:tr>
      <w:tr w:rsidR="00C9072E" w:rsidRPr="00C9072E" w:rsidTr="00C9072E">
        <w:trPr>
          <w:trHeight w:val="454"/>
        </w:trPr>
        <w:tc>
          <w:tcPr>
            <w:tcW w:w="15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Self-structure characteristics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PRIMA-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Oesophageal carcinoma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b/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2999893</w:t>
            </w:r>
          </w:p>
        </w:tc>
        <w:tc>
          <w:tcPr>
            <w:tcW w:w="3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Reactivation of mutant p53 and inhibition of aggregation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High-grade serous ovarian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b/II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209834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AML or M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393129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MD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37457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COTI-2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Advanced or recurrent malignancie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2433626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Reactivation of mutant p53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ATO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Refractory cancer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4695223</w:t>
            </w:r>
          </w:p>
        </w:tc>
        <w:tc>
          <w:tcPr>
            <w:tcW w:w="3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Metamorphic agents</w:t>
            </w:r>
            <w:r w:rsidRPr="00C9072E">
              <w:rPr>
                <w:rFonts w:ascii="Calibri" w:eastAsia="宋体" w:hAnsi="Arial" w:cs="Arial"/>
                <w:color w:val="000000"/>
                <w:sz w:val="16"/>
                <w:szCs w:val="16"/>
              </w:rPr>
              <w:t>，</w:t>
            </w: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Promotion of mutant p53 ubiquitination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Refractory solid tumo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486947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9072E" w:rsidRPr="00C9072E" w:rsidTr="00C9072E">
        <w:trPr>
          <w:trHeight w:val="454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Molecular chaperon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Geldanamycin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Epithelial ovarian cancer, fallopian tube cancer, primary</w:t>
            </w:r>
          </w:p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peritoneal cancer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/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2012192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Hsp90 inhibitor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IPI-504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1362400</w:t>
            </w:r>
          </w:p>
        </w:tc>
        <w:tc>
          <w:tcPr>
            <w:tcW w:w="3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Hsp90 inhibitor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056492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Atorvastatin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 xml:space="preserve">Colorectal </w:t>
            </w: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lastRenderedPageBreak/>
              <w:t>carcinoma,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lastRenderedPageBreak/>
              <w:t>Phase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4767984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 xml:space="preserve">Disruption of DNAJA1 interaction with mutant </w:t>
            </w: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lastRenderedPageBreak/>
              <w:t>p53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Lovastatin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0585052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Disruption of DNAJA1 interaction with mutant p53</w:t>
            </w:r>
          </w:p>
        </w:tc>
      </w:tr>
      <w:tr w:rsidR="00C9072E" w:rsidRPr="00C9072E" w:rsidTr="00C9072E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072E" w:rsidRPr="00C9072E" w:rsidRDefault="00C9072E" w:rsidP="00C9072E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SAHA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Advanced cancer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NCT02042989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HDAC6 inhibitor</w:t>
            </w:r>
          </w:p>
        </w:tc>
      </w:tr>
      <w:tr w:rsidR="00C9072E" w:rsidRPr="00C9072E" w:rsidTr="00C9072E">
        <w:trPr>
          <w:trHeight w:val="454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Other degradation strategi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Zn(II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Metastatic colorectal cancer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</w:rPr>
              <w:t>Phase II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NCT03898102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C9072E" w:rsidRPr="00C9072E" w:rsidRDefault="00C9072E" w:rsidP="00C9072E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C9072E">
              <w:rPr>
                <w:rFonts w:ascii="Calibri" w:eastAsia="宋体" w:hAnsi="Calibri" w:cs="Calibri"/>
                <w:color w:val="000000"/>
                <w:sz w:val="16"/>
                <w:szCs w:val="16"/>
              </w:rPr>
              <w:t>Autophagy agonists</w:t>
            </w:r>
          </w:p>
        </w:tc>
      </w:tr>
    </w:tbl>
    <w:p w:rsidR="005B073F" w:rsidRDefault="005B073F"/>
    <w:sectPr w:rsidR="005B073F" w:rsidSect="00C907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72E"/>
    <w:rsid w:val="005B073F"/>
    <w:rsid w:val="00C9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9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嘉健</dc:creator>
  <cp:lastModifiedBy>王嘉健</cp:lastModifiedBy>
  <cp:revision>1</cp:revision>
  <dcterms:created xsi:type="dcterms:W3CDTF">2023-06-20T14:38:00Z</dcterms:created>
  <dcterms:modified xsi:type="dcterms:W3CDTF">2023-06-20T14:39:00Z</dcterms:modified>
</cp:coreProperties>
</file>